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74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2"/>
        <w:gridCol w:w="1164"/>
        <w:gridCol w:w="1299"/>
        <w:gridCol w:w="10529"/>
      </w:tblGrid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bookmarkStart w:id="0" w:name="RANGE!A1:L149"/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Probe Id'</w:t>
            </w:r>
            <w:bookmarkEnd w:id="0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p-Value'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fold_change'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ene_Descriptio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69253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329317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,317693898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67627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4147719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7,143187631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11210731 NICHD_XGC_Tad2 Xenopus laevis cDNA clone IMAGE:6873955 5, mRNA sequence [CB198950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25429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463544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6,538453212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09076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303614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5,86101662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ef|Xenopus laevis folliculogenesis specific basic helix-loop-helix (figla), mRNA [NM_001095198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17235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38973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5,684996231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BP735133 Osada Taira anterior neuroectoderm (ANE) pCS105 cDNA library Xenopus laevis cDNA clone XL504d05ex 3, mRNA sequence [BP735133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01187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973747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5,350420283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X.laevis nervous system-specific RNA-binding protein - Xenopus laevis (African clawed frog), partial (15percent) [TC455215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76860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72589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,948483403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19148001 NICHD_XGC_Te2 Xenopus laevis cDNA clone IMAGE:7211277 5, mRNA sequence [CK805110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27259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93099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4,788506142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46841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06364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4,775043777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ref|Xenopus laevis uncharacterized LOC100101281 (LOC100101281), mRNA [NM_001099872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40863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829608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,76832148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Glutamine synthetase - Xenopus tropicalis (Western clawed frog) (Silurana tropicalis), complete [TC417586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20549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7536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,280661549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BX852510 NICHD_XGC_Lu1 Xenopus laevis cDNA clone IMAGp998E029326 ; IMAGE:4056937 5, mRNA sequence [BX852510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50869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07690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4,017881846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13042454 NICHD_XGC_Te1 Xenopus laevis cDNA clone IMAGE:6897772 5, mRNA sequence [CB592108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13063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06398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3,946394518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Integrase - Streptomyces phage TG1, partial (4percent) [TC449684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60832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82106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3,92280959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73520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88194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3,856203034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13045150 NICHD_XGC_Te1 Xenopus laevis cDNA clone IMAGE:6897025 5, mRNA sequence [CB593336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20720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83263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3,849600578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BX854265 NICHD_XGC_Emb3 Xenopus laevis cDNA clone IMAGp998E038299 ; IMAGE:3400682 5, mRNA sequence [BX854265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76607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97659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3,703328416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High mobility group protein 20A - Xenopus laevis (African clawed frog), partial (46percent) [TC468842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1577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40584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3,56461475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Predicted protein - Nematostella vectensis (Starlet sea anemone), partial (6percent) [TC450655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16606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98542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3,446461001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BP701172 Osada Taira anterior neuroectoderm (ANE) pCS105 cDNA library Xenopus laevis cDNA clone XL500k14ex 5, mRNA sequence [BP701172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10235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58345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3,4443528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ABC-type transport system involved in resistance to organic solvents, auxiliary component - Lawsonia intracellularis (strain PHE/MN1-00), partial (11percent) [TC447233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47761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77621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,43498488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ef|Xenopus laevis tubulin, gamma 1 (tubg1), mRNA [NM_001090573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3714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95814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3,345499724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89645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116923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3,255960939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NISC_mo02b08.x1 Soares NXEG Xenopus laevis cDNA clone IMAGE:5162055 3, mRNA sequence [BQ397804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19797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416083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3,248689157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BX844434 Wellcome CRC pSK egg Xenopus laevis cDNA clone IMAGp998K188240 ; IMAGE:3378185 5, mRNA sequence [BX844434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6871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65443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,173708669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4605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744046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3,160584709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ef|Xenopus laevis teratocarcinoma-derived growth factor 1, member 1 (tdgf1.1), mRNA [NM_001095666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27234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176662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3,12983542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ef|Xenopus laevis HESX homeobox 1 (hesx1-a), mRNA [NM_001085795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lastRenderedPageBreak/>
              <w:t>'A_10_P002433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104757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3,122304161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ef|Xenopus laevis similar to tektin 2 (testicular) (MGC52862), mRNA [NM_001085998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48061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432313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3,03997492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ref|Xenopus laevis telomerase RNA (terc), telomerase RNA [NR_003556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8203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54892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3,039180363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4568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59684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3,00786552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ref|Xenopus laevis uncharacterized LOC496152 (LOC496152), mRNA [NM_001095374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69237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425926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996071422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Xenopus laevis hypothetical protein LOC733204, mRNA (cDNA clone IMAGE:7019135), partial cds [BC093579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83800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94891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978798709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69679494 NICHD_XGC_Ov1 Xenopus laevis cDNA clone IMAGE:8329599 5, mRNA sequence [DY556442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24441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794863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968676603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14147284 NICHD_XGC_Brn1 Xenopus laevis cDNA clone IMAGE:6950474 3, mRNA sequence [CD329691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70223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47082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87630163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ef|Xenopus laevis RNA binding motif protein 26 (rbm26), mRNA [NM_001085999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13499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644067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85172763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BJ046006 NIBB Mochii normalized Xenopus neurula library Xenopus laevis cDNA clone XL005p05 3, mRNA sequence [BJ046006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58362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687117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828088918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77792935 NICHD_XGC_skin_m Xenopus laevis cDNA clone IMAGE:8643564 5, mRNA sequence [EB729160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26506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61678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820642432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26180146 Blumberg_Cho Xenopus laevis cDNA clone IMAGE:7299691 5, mRNA sequence [CO389756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49889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970168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817506623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05895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29581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799543386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15189709 NICHD_XGC_Sp1 Xenopus laevis cDNA clone IMAGE:5512955 5, mRNA sequence [CF270358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53112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80798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799234176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c|Rep: Multiple myeloma tumor-associated protein 2 (hMMTAG2). - Xenopus tropicalis, partial (9percent) [TC462403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05450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66742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781251812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gb|AGENCOURT_14149597 NICHD_XGC_Eye1 Xenopus laevis cDNA clone IMAGE:6947950 5, mRNA sequence [CD326939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17845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24615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716453354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gb|AGENCOURT_8216698 NICHD XGC Emb4 Xenopus laevis cDNA clone IMAGE:4930327 5, mRNA sequence [BQ731458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13420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919994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711492702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24633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403489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70032490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Trypsin precursor - Xenopus laevis (African clawed frog), partial (59percent) [TC453650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00610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364987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697330243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Xenopus laevis cDNA clone IMAGE:6632310 [BC128983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22704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313737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656589913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13045736 NICHD_XGC_Kid1 Xenopus laevis cDNA clone IMAGE:4033352 5, mRNA sequence [CB559133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12957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46322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619152389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dah92f02.x1 NICHD XGC Emb4 Xenopus laevis cDNA clone IMAGE:4957562 3, mRNA sequence [BI315005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24274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07990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614958169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55307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713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609487228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MGC85021 protein - Xenopus laevis (African clawed frog), partial (86percent) [TC463026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0968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632953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60720232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Periostin - Gallus gallus (Chicken), partial (6percent) [TC448413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50632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840083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602042088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Xenopus laevis hypothetical LOC495490, mRNA (cDNA clone IMAGE:5516313), partial cds [BC085077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09376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72871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570214074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73758169 NICHD_XGC_int_m Xenopus laevis cDNA clone IMAGE:8531400 5, mRNA sequence [EB481710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7479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420873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568524242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BP720669 Osada Taira anterior neuroectoderm (ANE) pCS105 cDNA library Xenopus laevis cDNA clone XL446p05ex 3, mRNA sequence [BP720669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7027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36637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564005851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ef|Xenopus laevis 5-nucleotidase domain containing 3 (nt5dc3), mRNA [NM_001092501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27126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596114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549264901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ef|Xenopus laevis trefoil factor 1 (tff1-a), mRNA [NM_001085773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lastRenderedPageBreak/>
              <w:t>'A_10_P037031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49067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52658097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ef|Xenopus laevis aldehyde dehydrogenase 1 family, member A1 (aldh1a1), mRNA [NM_001087771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85250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69715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526266221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89911475 NICHD_XGC_int_m Xenopus laevis cDNA clone IMAGE:8824591 5, mRNA sequence [EG583930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3304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767209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516360684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UBXD2 protein - Xenopus laevis (African clawed frog), partial (5percent) [TC456324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67057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20543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514582483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10486865 NICHD XGC Emb1 Xenopus laevis cDNA clone IMAGE:6635811 5, mRNA sequence [BU910077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71725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46193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510501046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Xenopus laevis hypothetical protein LOC432287, mRNA (cDNA clone IMAGE:4202813), partial cds [BC072256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0452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462116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508002699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ef|Xenopus laevis RAB11 family interacting protein 5 (class 1) (rab11fip5), mRNA [NM_001091439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04177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510633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50117607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ref|Xenopus laevis uncharacterized protein MGC81332 (MGC81332), mRNA [NM_001091145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2044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481991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475042863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82973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898601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474484909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Dpf1 protein - Xenopus tropicalis (Western clawed frog) (Silurana tropicalis), partial (48percent) [TC438732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90490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226339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472969732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DC134776 Yamamoto [DC134776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04332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78807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469094096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ef|Xenopus laevis orthodenticle homeobox 2 (otx2-b), mRNA [NM_001091486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79013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36129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455947426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Secreted frizzled-related protein 2 - Xenopus tropicalis (Western clawed frog) (Silurana tropicalis), complete [TC437267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09684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228973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44053913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db26g01.x1 Xenopus laevis oocyte Xenopus laevis cDNA clone XENOPUS_SOURCE_ID: 3, mRNA sequence [BE026446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06302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433994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42557759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ref|Xenopus laevis ribosomal protein L19 (rpl19-b), mRNA [NM_001093015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31876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936733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420974307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ref|Xenopus laevis thyroid hormone receptor beta-A (thrb-a), mRNA [NM_001096713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22633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982144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393951156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44266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47978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34919699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ef|Xenopus laevis sarcoglycan, beta (43kDa dystrophin-associated glycoprotein) (sgcb), mRNA [NM_001112840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37616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56179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346433679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ref|Xenopus laevis ribonucleotide reductase M2 B (TP53 inducible) (rrm2b), mRNA [NM_001085900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38586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1338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343702564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ef|Xenopus laevis bagpipe homeobox (bapx), mRNA [NM_001085685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6093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6279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33873358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Adipocyte-derived leucine aminopeptidase precursor (EC 3.4.11.-) (A- LAP) (ARTS-1) (Aminopeptidase PILS) (Puromycin-insensitive leucyl- specific aminopeptidase) (PILS-AP) (Type 1 tumor necrosis factor receptor shedding aminopeptidase regulator). -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85363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472503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329245037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Ketopantoate reductase ApbA/PanE - Exiguobacterium sibiricum 255-15, partial (5percent) [TC439595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55993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199068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308513447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ref|Xenopus laevis uncharacterized protein MGC115716 (MGC115716), mRNA [NM_001096096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12969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86866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30583177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dah97b09.x1 NICHD XGC Emb4 Xenopus laevis cDNA clone IMAGE:4957769 3, mRNA sequence [BI315351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5904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2710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305751769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8717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79571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295138896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0323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482258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286112758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ref|Xenopus laevis cysteine conjugate-beta lyase 2 (ccbl2), mRNA [NM_001087271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38003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4661294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283138391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1622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55883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280240439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Uncharacterized protein ENSP00000383185 - Homo sapiens (Human), partial (27percent) [TC450784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13642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84726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279178993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DC012583 Osada Taira anterior endomesoderm (AEM) pCS105 cDNA library Xenopus laevis cDNA clone rxlk131i08 3, mRNA sequence [DC012583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lastRenderedPageBreak/>
              <w:t>'A_10_P010631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50212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274694212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37113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348986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270926383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74175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16793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259062981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Xenopus laevis cDNA clone IMAGE:5572846, partial cds [BC070573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81825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490673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253969367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BX850736 Wellcome CRC pcDNAI egg Xenopus laevis cDNA clone IMAGp998L148378 ; IMAGE:3431197 5, mRNA sequence [BX850736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04883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288404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250930561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ref|Xenopus laevis uncharacterized protein MGC80056 (MGC80056), mRNA [NM_001091745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22851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025613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23898416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13321634 NICHD_XGC_Tad2 Xenopus laevis cDNA clone IMAGE:6872776 3, mRNA sequence [CB563920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14797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89489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237372048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BJ091442 NIBB Mochii normalized Xenopus tailbud library Xenopus laevis cDNA clone XL097c16 3, mRNA sequence [BJ091442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32791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957357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229129811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ref|Xenopus laevis transmembrane tight junction protein claudin (cla), mRNA [NM_001088604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3969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765926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222811768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23129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51097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220401922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12983543 NICHD_XGC_Tad1 Xenopus laevis cDNA clone IMAGE:6877193 3, mRNA sequence [CB756059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24542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67471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220075722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14239199 NICHD_XGC_Eye1 Xenopus laevis cDNA clone IMAGE:6957247 5, mRNA sequence [CD360966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06380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44505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217740977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ref|Xenopus laevis POU class 3 homeobox 4 (pou3f4), mRNA [NM_001100923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00114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478910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213572008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ref|Xenopus laevis hairy and enhancer of split 7, gene 1 (hes7.1), mRNA [NM_001088706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71533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30875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209772153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La-related protein 7 - Xenopus tropicalis (Western clawed frog) (Silurana tropicalis), partial (6percent) [TC434477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99341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484428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204517444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DC131709 Yamamoto [DC131709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02714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322236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204447651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ref|Xenopus laevis aryl-hydrocarbon receptor nuclear translocator 2 (arnt2), mRNA [NM_001087071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71282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61141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203960824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Suc1-associated neurotrophic factor target XSNT - Xenopus laevis (African clawed frog), partial (27percent) [TC467487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91754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490005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199320852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90759683 NICHD_XGC_int_m Xenopus laevis cDNA clone IMAGE:8823067 5, mRNA sequence [EG584719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14451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406469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199175318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df95e09.x1 Xenopus laevis oocyte non normalized Xenopus laevis cDNA clone XENOPUS_SOURCE_ID:xlnnoc006i18 3 similar to TR:Q08701 Q08701 ZINC FINGER PROTEIN 5-2. ;, mRNA sequence [BG022020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10399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61443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19044608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10509399 NICHD XGC OO1 Xenopus laevis cDNA clone IMAGE:6641567 5, mRNA sequence [BU914969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50899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98538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188473226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10764728 Wellcome [CA971551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22894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92265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178634407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ef|Xenopus laevis lysophosphatidic acid receptor 2 (lpar2), mRNA [NM_001094167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4036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466441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172937726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ref|Xenopus laevis MGC81843 protein (MGC81843), mRNA [NM_001094395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19842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87300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169635179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Immediate early response 5-like - Rattus norvegicus (Rat), partial (5percent) [TC462562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43436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647319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167719953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ref|Xenopus laevis AU RNA binding protein/enoyl-CoA hydratase (auh), nuclear gene encoding mitochondrial protein, mRNA [NM_001096053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05084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109407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16511922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ef|Xenopus laevis NIMA-related kinase 3 (nek3), mRNA [NM_001091706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83353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189772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14312189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Elk3-prov protein - Xenopus laevis (African clawed frog), partial (52percent) [TC438870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56807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797626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139225864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11285929 Wellcome [CA982460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35276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705921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135249786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ref|Xenopus laevis peptidase inhibitor 15 (pi15), mRNA [NM_001096301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lastRenderedPageBreak/>
              <w:t>'A_10_P251242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416522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13128958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11113799 NICHD XGC Emb1 Xenopus laevis cDNA clone IMAGE:6863661 5, mRNA sequence [CA987095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46266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39564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129070567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ef|Xenopus laevis adiponectin receptor 1 (adipor1), mRNA [NM_001095969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0841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207792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12353892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EF hand family protein - Tetrahymena thermophila SB210, partial (8percent) [TC447950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02743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622122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121782223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MGC83759 protein - Xenopus laevis (African clawed frog), partial (61percent) [TC445868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03515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008727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10764679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ef|Xenopus laevis regulator of calcineurin 1 (rcan1), mRNA [NM_001086391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00799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884737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10626688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BJ047180 NIBB Mochii normalized Xenopus neurula library Xenopus laevis cDNA clone XL015m07 3, mRNA sequence [BJ047180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16436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035656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102687156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BP693411 Osada Taira anterior neuroectoderm (ANE) pCS105 cDNA library Xenopus laevis cDNA clone XL470h24ex 5, mRNA sequence [BP693411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02023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767838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09901076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ref|Xenopus laevis hematopoietic cell signal transducer A (hcsta), mRNA [NM_001085728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7734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452988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087126887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ef|Xenopus laevis phosphatase, orphan 2 (phospho2), mRNA [NM_001096935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27504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12668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073784041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15209107 NICHD_XGC_Sp1 Xenopus laevis cDNA clone IMAGE:5506052 5, mRNA sequence [CF283032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02672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92713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06694115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ref|Xenopus laevis polymerase (RNA) III (DNA directed) polypeptide A, 155kDa (polr3a), mRNA [NM_001086833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34401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458207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06542641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ef|Xenopus laevis APG4A protein (apg4a), mRNA [NM_001112824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2257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4672937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06467430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13318418 NICHD_XGC_Tad1 Xenopus laevis cDNA clone IMAGE:6877869 3, mRNA sequence [CB561467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0693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99044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061997787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Transmembrane protein 150 precursor. - Xenopus tropicalis, partial (7percent) [TC447401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29223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18396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060037819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14161302 NICHD_XGC_Brn1 Xenopus laevis cDNA clone IMAGE:6953739 5, mRNA sequence [CD255092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05700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93430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057924072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55791226 NICHD_XGC_FaB Xenopus laevis cDNA clone IMAGE:8070949 5, mRNA sequence [DT071674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68283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45951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057443573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Acyl-CoA synthetase family member 2, mitochondrial precursor - Danio rerio (Zebrafish) (Brachydanio rerio), partial (25percent) [TC433245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44831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049015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056935552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ref|Xenopus laevis furry homolog (fry), mRNA [NM_001110757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73727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936621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056637911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59098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416796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054284247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gb|Xenopus laevis morphogen (sonic hedgehog) mRNA, complete cds [L39213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98156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263828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04539258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DC065464 Osada Taira anterior endomesoderm (AEM) pCS105 cDNA library Xenopus laevis cDNA clone xlk164e13 5, mRNA sequence [DC065464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71150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508968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044059934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BJ627991 NIBB Mochii normalized Xenopus early gastrula library Xenopus laevis cDNA clone XL220b16 5, mRNA sequence [BJ627991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34551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33405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044016453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ref|Xenopus laevis galectin family xgalectin-IIa (xgalectin-IIa), mRNA [NM_001088735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25654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3458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040183882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01547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884165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033857672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DC051824 Osada Taira anterior endomesoderm (AEM) pCS105 cDNA library Xenopus laevis cDNA clone xlk150f03 5, mRNA sequence [DC051824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57607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14197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03278667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01743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725113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032301185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Sugar-phosphate isomerase, RpiB/LacA/LacB family - Ochrobactrum anthropi (strain ATCC 49188 / DSM 6882 / NCTC 12168), partial (12percent) [TC445492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lastRenderedPageBreak/>
              <w:t>'A_10_P200113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365831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032189667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tc|Rep: PREDICTED: calcium/calmodulin-dependent protein kinase IIA isoform 7 - Pan troglodytes, partial (11percent) [TC444863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61007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444061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029790612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34996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123737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014092757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ref|Xenopus laevis MGC84453 protein (MGC84453), mRNA [NM_001094299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110814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153484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013361507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Xenopus laevis hypothetical protein LOC432116, mRNA (cDNA clone IMAGE:5078910), partial cds [BC072375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262417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2169416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-2,008254042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Unknown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86495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3043767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006799138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gb|AGENCOURT_77746069 NICHD_XGC_skin_m Xenopus laevis cDNA clone IMAGE:8641336 5, mRNA sequence [EB728416]'</w:t>
            </w:r>
          </w:p>
        </w:tc>
      </w:tr>
      <w:tr w:rsidR="00F31FA5" w:rsidRPr="00A62646" w:rsidTr="00F31FA5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A_10_P069492'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0,00872534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,00458556</w:t>
            </w:r>
          </w:p>
        </w:tc>
        <w:tc>
          <w:tcPr>
            <w:tcW w:w="10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2646" w:rsidRPr="00A62646" w:rsidRDefault="00A62646" w:rsidP="00A626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A6264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'ref|Xenopus laevis testis, prostate and placenta expressed (tepp), mRNA [NM_001172203]'</w:t>
            </w:r>
          </w:p>
        </w:tc>
      </w:tr>
    </w:tbl>
    <w:p w:rsidR="00545258" w:rsidRDefault="00545258" w:rsidP="00A62646">
      <w:pPr>
        <w:rPr>
          <w:sz w:val="18"/>
          <w:szCs w:val="18"/>
        </w:rPr>
      </w:pPr>
    </w:p>
    <w:p w:rsidR="00477331" w:rsidRDefault="00477331" w:rsidP="00477331">
      <w:pPr>
        <w:pStyle w:val="berschrift2"/>
      </w:pPr>
      <w:r>
        <w:t xml:space="preserve">Supplementary table </w:t>
      </w:r>
      <w:r>
        <w:t>2</w:t>
      </w:r>
      <w:r>
        <w:t>: Putative xWnt</w:t>
      </w:r>
      <w:r>
        <w:t>11</w:t>
      </w:r>
      <w:bookmarkStart w:id="1" w:name="_GoBack"/>
      <w:bookmarkEnd w:id="1"/>
      <w:r>
        <w:t xml:space="preserve"> target genes</w:t>
      </w:r>
    </w:p>
    <w:p w:rsidR="00477331" w:rsidRPr="00A62646" w:rsidRDefault="00477331" w:rsidP="00A62646">
      <w:pPr>
        <w:rPr>
          <w:sz w:val="18"/>
          <w:szCs w:val="18"/>
        </w:rPr>
      </w:pPr>
    </w:p>
    <w:sectPr w:rsidR="00477331" w:rsidRPr="00A62646" w:rsidSect="00A6264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2D60" w:rsidRDefault="008F2D60" w:rsidP="00F31FA5">
      <w:pPr>
        <w:spacing w:after="0" w:line="240" w:lineRule="auto"/>
      </w:pPr>
      <w:r>
        <w:separator/>
      </w:r>
    </w:p>
  </w:endnote>
  <w:endnote w:type="continuationSeparator" w:id="0">
    <w:p w:rsidR="008F2D60" w:rsidRDefault="008F2D60" w:rsidP="00F31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2D60" w:rsidRDefault="008F2D60" w:rsidP="00F31FA5">
      <w:pPr>
        <w:spacing w:after="0" w:line="240" w:lineRule="auto"/>
      </w:pPr>
      <w:r>
        <w:separator/>
      </w:r>
    </w:p>
  </w:footnote>
  <w:footnote w:type="continuationSeparator" w:id="0">
    <w:p w:rsidR="008F2D60" w:rsidRDefault="008F2D60" w:rsidP="00F31F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646"/>
    <w:rsid w:val="00477331"/>
    <w:rsid w:val="00545258"/>
    <w:rsid w:val="008F2D60"/>
    <w:rsid w:val="00A62646"/>
    <w:rsid w:val="00F31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5258"/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477331"/>
    <w:pPr>
      <w:keepNext/>
      <w:keepLines/>
      <w:spacing w:before="320" w:after="120" w:line="240" w:lineRule="auto"/>
      <w:jc w:val="both"/>
      <w:outlineLvl w:val="1"/>
    </w:pPr>
    <w:rPr>
      <w:rFonts w:ascii="Arial" w:eastAsiaTheme="majorEastAsia" w:hAnsi="Arial" w:cstheme="majorBidi"/>
      <w:b/>
      <w:bCs/>
      <w:sz w:val="24"/>
      <w:szCs w:val="26"/>
      <w:lang w:val="en-US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semiHidden/>
    <w:unhideWhenUsed/>
    <w:rsid w:val="00F31F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F31FA5"/>
  </w:style>
  <w:style w:type="paragraph" w:styleId="Fuzeile">
    <w:name w:val="footer"/>
    <w:basedOn w:val="Standard"/>
    <w:link w:val="FuzeileZeichen"/>
    <w:uiPriority w:val="99"/>
    <w:semiHidden/>
    <w:unhideWhenUsed/>
    <w:rsid w:val="00F31F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F31FA5"/>
  </w:style>
  <w:style w:type="character" w:customStyle="1" w:styleId="berschrift2Zeichen">
    <w:name w:val="Überschrift 2 Zeichen"/>
    <w:basedOn w:val="Absatzstandardschriftart"/>
    <w:link w:val="berschrift2"/>
    <w:uiPriority w:val="9"/>
    <w:rsid w:val="00477331"/>
    <w:rPr>
      <w:rFonts w:ascii="Arial" w:eastAsiaTheme="majorEastAsia" w:hAnsi="Arial" w:cstheme="majorBidi"/>
      <w:b/>
      <w:bCs/>
      <w:sz w:val="24"/>
      <w:szCs w:val="26"/>
      <w:lang w:val="en-US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5258"/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477331"/>
    <w:pPr>
      <w:keepNext/>
      <w:keepLines/>
      <w:spacing w:before="320" w:after="120" w:line="240" w:lineRule="auto"/>
      <w:jc w:val="both"/>
      <w:outlineLvl w:val="1"/>
    </w:pPr>
    <w:rPr>
      <w:rFonts w:ascii="Arial" w:eastAsiaTheme="majorEastAsia" w:hAnsi="Arial" w:cstheme="majorBidi"/>
      <w:b/>
      <w:bCs/>
      <w:sz w:val="24"/>
      <w:szCs w:val="26"/>
      <w:lang w:val="en-US"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semiHidden/>
    <w:unhideWhenUsed/>
    <w:rsid w:val="00F31F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F31FA5"/>
  </w:style>
  <w:style w:type="paragraph" w:styleId="Fuzeile">
    <w:name w:val="footer"/>
    <w:basedOn w:val="Standard"/>
    <w:link w:val="FuzeileZeichen"/>
    <w:uiPriority w:val="99"/>
    <w:semiHidden/>
    <w:unhideWhenUsed/>
    <w:rsid w:val="00F31F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semiHidden/>
    <w:rsid w:val="00F31FA5"/>
  </w:style>
  <w:style w:type="character" w:customStyle="1" w:styleId="berschrift2Zeichen">
    <w:name w:val="Überschrift 2 Zeichen"/>
    <w:basedOn w:val="Absatzstandardschriftart"/>
    <w:link w:val="berschrift2"/>
    <w:uiPriority w:val="9"/>
    <w:rsid w:val="00477331"/>
    <w:rPr>
      <w:rFonts w:ascii="Arial" w:eastAsiaTheme="majorEastAsia" w:hAnsi="Arial" w:cstheme="majorBidi"/>
      <w:b/>
      <w:bCs/>
      <w:sz w:val="24"/>
      <w:szCs w:val="26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8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608</Words>
  <Characters>16435</Characters>
  <Application>Microsoft Macintosh Word</Application>
  <DocSecurity>0</DocSecurity>
  <Lines>136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ka</dc:creator>
  <cp:lastModifiedBy>dietmar</cp:lastModifiedBy>
  <cp:revision>2</cp:revision>
  <dcterms:created xsi:type="dcterms:W3CDTF">2015-04-10T08:35:00Z</dcterms:created>
  <dcterms:modified xsi:type="dcterms:W3CDTF">2015-04-10T08:35:00Z</dcterms:modified>
</cp:coreProperties>
</file>